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38B" w:rsidRPr="006F16FB" w:rsidRDefault="00F93CC6" w:rsidP="00E46FD6">
      <w:pPr>
        <w:snapToGrid w:val="0"/>
        <w:spacing w:beforeLines="50" w:before="156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93CC6">
        <w:rPr>
          <w:rFonts w:ascii="Times New Roman" w:hAnsi="Times New Roman" w:cs="Times New Roman" w:hint="eastAsia"/>
          <w:b/>
          <w:sz w:val="24"/>
          <w:szCs w:val="24"/>
        </w:rPr>
        <w:t xml:space="preserve">S2 </w:t>
      </w:r>
      <w:r w:rsidR="0021738B" w:rsidRPr="00F93CC6">
        <w:rPr>
          <w:rFonts w:ascii="Times New Roman" w:hAnsi="Times New Roman" w:cs="Times New Roman"/>
          <w:b/>
          <w:sz w:val="24"/>
          <w:szCs w:val="24"/>
        </w:rPr>
        <w:t>Table</w:t>
      </w:r>
      <w:r w:rsidR="00D8796B">
        <w:rPr>
          <w:rFonts w:ascii="Times New Roman" w:hAnsi="Times New Roman" w:cs="Times New Roman" w:hint="eastAsia"/>
          <w:b/>
          <w:sz w:val="24"/>
          <w:szCs w:val="24"/>
        </w:rPr>
        <w:t>.</w:t>
      </w:r>
      <w:bookmarkStart w:id="0" w:name="_GoBack"/>
      <w:bookmarkEnd w:id="0"/>
      <w:r w:rsidR="0021738B" w:rsidRPr="00594381">
        <w:rPr>
          <w:rFonts w:ascii="Times New Roman" w:hAnsi="Times New Roman" w:cs="Times New Roman"/>
          <w:sz w:val="24"/>
          <w:szCs w:val="24"/>
        </w:rPr>
        <w:t xml:space="preserve"> </w:t>
      </w:r>
      <w:r w:rsidR="0021738B" w:rsidRPr="006F16FB">
        <w:rPr>
          <w:rFonts w:ascii="Times New Roman" w:hAnsi="Times New Roman" w:cs="Times New Roman"/>
          <w:b/>
          <w:sz w:val="24"/>
          <w:szCs w:val="24"/>
        </w:rPr>
        <w:t xml:space="preserve">Logistic regression </w:t>
      </w:r>
      <w:r w:rsidR="0021738B" w:rsidRPr="006F16FB">
        <w:rPr>
          <w:rFonts w:ascii="Times New Roman" w:hAnsi="Times New Roman" w:cs="Times New Roman" w:hint="eastAsia"/>
          <w:b/>
          <w:sz w:val="24"/>
          <w:szCs w:val="24"/>
        </w:rPr>
        <w:t xml:space="preserve">analysis </w:t>
      </w:r>
      <w:r w:rsidR="0021738B" w:rsidRPr="006F16FB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21738B" w:rsidRPr="006F16FB">
        <w:rPr>
          <w:rFonts w:ascii="Times New Roman" w:hAnsi="Times New Roman" w:cs="Times New Roman" w:hint="eastAsia"/>
          <w:b/>
          <w:sz w:val="24"/>
          <w:szCs w:val="24"/>
        </w:rPr>
        <w:t xml:space="preserve">receiving WB test </w:t>
      </w:r>
      <w:r w:rsidR="0021738B" w:rsidRPr="006F16FB">
        <w:rPr>
          <w:rFonts w:ascii="Times New Roman" w:hAnsi="Times New Roman" w:cs="Times New Roman"/>
          <w:b/>
          <w:sz w:val="24"/>
          <w:szCs w:val="24"/>
        </w:rPr>
        <w:t xml:space="preserve">on </w:t>
      </w:r>
      <w:r w:rsidR="0021738B" w:rsidRPr="006F16FB">
        <w:rPr>
          <w:rFonts w:ascii="Times New Roman" w:hAnsi="Times New Roman" w:cs="Times New Roman" w:hint="eastAsia"/>
          <w:b/>
          <w:sz w:val="24"/>
          <w:szCs w:val="24"/>
        </w:rPr>
        <w:t>service delivery models</w:t>
      </w:r>
      <w:r w:rsidR="0021738B" w:rsidRPr="006F16FB">
        <w:rPr>
          <w:rFonts w:ascii="Times New Roman" w:hAnsi="Times New Roman" w:cs="Times New Roman"/>
          <w:b/>
          <w:sz w:val="24"/>
          <w:szCs w:val="24"/>
        </w:rPr>
        <w:t xml:space="preserve"> (n=</w:t>
      </w:r>
      <w:r w:rsidR="0021738B" w:rsidRPr="006F16FB">
        <w:rPr>
          <w:rFonts w:ascii="Times New Roman" w:hAnsi="Times New Roman" w:cs="Times New Roman" w:hint="eastAsia"/>
          <w:b/>
          <w:sz w:val="24"/>
          <w:szCs w:val="24"/>
        </w:rPr>
        <w:t>3089</w:t>
      </w:r>
      <w:r w:rsidR="0021738B" w:rsidRPr="006F16FB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W w:w="10647" w:type="dxa"/>
        <w:jc w:val="center"/>
        <w:tblInd w:w="9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134"/>
        <w:gridCol w:w="794"/>
        <w:gridCol w:w="1109"/>
        <w:gridCol w:w="794"/>
        <w:gridCol w:w="688"/>
        <w:gridCol w:w="858"/>
        <w:gridCol w:w="1529"/>
        <w:gridCol w:w="765"/>
        <w:gridCol w:w="976"/>
      </w:tblGrid>
      <w:tr w:rsidR="0021738B" w:rsidRPr="00594381" w:rsidTr="00CE63CC">
        <w:trPr>
          <w:jc w:val="center"/>
        </w:trPr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Variables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>B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>S.E.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>Wald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>df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>P-value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>OR</w:t>
            </w:r>
          </w:p>
        </w:tc>
        <w:tc>
          <w:tcPr>
            <w:tcW w:w="17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>95% C.I.</w:t>
            </w:r>
            <w:r w:rsidRPr="0059438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>for OR</w:t>
            </w:r>
          </w:p>
        </w:tc>
      </w:tr>
      <w:tr w:rsidR="0021738B" w:rsidRPr="00594381" w:rsidTr="00CE63CC">
        <w:trPr>
          <w:jc w:val="center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>Lower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>Upper</w:t>
            </w:r>
          </w:p>
        </w:tc>
      </w:tr>
      <w:tr w:rsidR="0021738B" w:rsidRPr="00594381" w:rsidTr="00CE63CC">
        <w:trPr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=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7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1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gt;=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5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7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30</w:t>
            </w:r>
          </w:p>
        </w:tc>
      </w:tr>
      <w:tr w:rsidR="0021738B" w:rsidRPr="00594381" w:rsidTr="00CE63CC">
        <w:trPr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6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4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7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3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129</w:t>
            </w:r>
          </w:p>
        </w:tc>
      </w:tr>
      <w:tr w:rsidR="0021738B" w:rsidRPr="00594381" w:rsidTr="00CE63CC">
        <w:trPr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duca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D8796B">
            <w:pPr>
              <w:widowControl/>
              <w:adjustRightInd w:val="0"/>
              <w:snapToGrid w:val="0"/>
              <w:ind w:leftChars="50" w:left="162" w:hangingChars="27" w:hanging="57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 school attendance or les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5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8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D8796B">
            <w:pPr>
              <w:widowControl/>
              <w:adjustRightInd w:val="0"/>
              <w:snapToGrid w:val="0"/>
              <w:ind w:leftChars="50" w:left="162" w:hangingChars="27" w:hanging="57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leted high school or vocational schoo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4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3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7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46</w:t>
            </w:r>
          </w:p>
        </w:tc>
      </w:tr>
      <w:tr w:rsidR="0021738B" w:rsidRPr="00594381" w:rsidTr="00CE63CC">
        <w:trPr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D8796B">
            <w:pPr>
              <w:widowControl/>
              <w:adjustRightInd w:val="0"/>
              <w:snapToGrid w:val="0"/>
              <w:ind w:leftChars="50" w:left="162" w:hangingChars="27" w:hanging="57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versity attendance or high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5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3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1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42</w:t>
            </w:r>
          </w:p>
        </w:tc>
      </w:tr>
      <w:tr w:rsidR="0021738B" w:rsidRPr="00594381" w:rsidTr="00CE63CC">
        <w:trPr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D8796B">
            <w:pPr>
              <w:widowControl/>
              <w:adjustRightInd w:val="0"/>
              <w:snapToGrid w:val="0"/>
              <w:ind w:leftChars="50" w:left="162" w:hangingChars="27" w:hanging="57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49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17.5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9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890766.06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21738B" w:rsidRPr="00594381" w:rsidTr="00CE63CC">
        <w:trPr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arriag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ving with male partner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41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43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1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0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5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7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58</w:t>
            </w:r>
          </w:p>
        </w:tc>
      </w:tr>
      <w:tr w:rsidR="0021738B" w:rsidRPr="00594381" w:rsidTr="00CE63CC">
        <w:trPr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5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2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88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4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41</w:t>
            </w:r>
          </w:p>
        </w:tc>
      </w:tr>
      <w:tr w:rsidR="0021738B" w:rsidRPr="00594381" w:rsidTr="00CE63CC">
        <w:trPr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vorced or widowe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5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3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85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4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30</w:t>
            </w:r>
          </w:p>
        </w:tc>
      </w:tr>
      <w:tr w:rsidR="0021738B" w:rsidRPr="00594381" w:rsidTr="00CE63CC">
        <w:trPr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76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8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4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500</w:t>
            </w:r>
          </w:p>
        </w:tc>
      </w:tr>
      <w:tr w:rsidR="0021738B" w:rsidRPr="00594381" w:rsidTr="00CE63CC">
        <w:trPr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it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.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ongqin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4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07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3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875</w:t>
            </w:r>
          </w:p>
        </w:tc>
      </w:tr>
      <w:tr w:rsidR="0021738B" w:rsidRPr="00594381" w:rsidTr="00CE63CC">
        <w:trPr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3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4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18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97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277</w:t>
            </w:r>
          </w:p>
        </w:tc>
      </w:tr>
      <w:tr w:rsidR="0021738B" w:rsidRPr="00594381" w:rsidTr="00CE63CC">
        <w:trPr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7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9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7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186</w:t>
            </w:r>
          </w:p>
        </w:tc>
      </w:tr>
      <w:tr w:rsidR="0021738B" w:rsidRPr="00594381" w:rsidTr="00CE63CC">
        <w:trPr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uha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16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4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6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68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85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65</w:t>
            </w:r>
          </w:p>
        </w:tc>
      </w:tr>
      <w:tr w:rsidR="0021738B" w:rsidRPr="00594381" w:rsidTr="00CE63CC">
        <w:trPr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i'a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5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6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16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63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488</w:t>
            </w:r>
          </w:p>
        </w:tc>
      </w:tr>
      <w:tr w:rsidR="0021738B" w:rsidRPr="00594381" w:rsidTr="00CE63CC">
        <w:trPr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No. of sexual p</w:t>
            </w:r>
            <w:r w:rsidRPr="00594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rtner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=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2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44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gt;=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75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7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39</w:t>
            </w:r>
          </w:p>
        </w:tc>
      </w:tr>
      <w:tr w:rsidR="0021738B" w:rsidRPr="00594381" w:rsidTr="00CE63CC">
        <w:trPr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7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6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3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47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40</w:t>
            </w:r>
          </w:p>
        </w:tc>
      </w:tr>
      <w:tr w:rsidR="0021738B" w:rsidRPr="00594381" w:rsidTr="00CE63CC">
        <w:trPr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ondom use in the last month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v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02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1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metim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8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4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6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1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0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804</w:t>
            </w:r>
          </w:p>
        </w:tc>
      </w:tr>
      <w:tr w:rsidR="0021738B" w:rsidRPr="00594381" w:rsidTr="00CE63CC">
        <w:trPr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way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6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4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5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6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5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9</w:t>
            </w:r>
          </w:p>
        </w:tc>
      </w:tr>
      <w:tr w:rsidR="0021738B" w:rsidRPr="00594381" w:rsidTr="00CE63CC">
        <w:trPr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4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7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9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58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65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43</w:t>
            </w:r>
          </w:p>
        </w:tc>
      </w:tr>
      <w:tr w:rsidR="0021738B" w:rsidRPr="00594381" w:rsidTr="00CE63CC">
        <w:trPr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IV test ev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31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1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5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31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58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4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826</w:t>
            </w:r>
          </w:p>
        </w:tc>
      </w:tr>
      <w:tr w:rsidR="0021738B" w:rsidRPr="00594381" w:rsidTr="00CE63CC">
        <w:trPr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9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99.3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9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887097.52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21738B" w:rsidRPr="00594381" w:rsidTr="00CE63CC">
        <w:trPr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ecruitment channe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27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th hous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9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65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7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5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71</w:t>
            </w:r>
          </w:p>
        </w:tc>
      </w:tr>
      <w:tr w:rsidR="0021738B" w:rsidRPr="00594381" w:rsidTr="00CE63CC">
        <w:trPr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k or public toile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5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5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7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195</w:t>
            </w:r>
          </w:p>
        </w:tc>
      </w:tr>
      <w:tr w:rsidR="0021738B" w:rsidRPr="00594381" w:rsidTr="00CE63CC">
        <w:trPr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ne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3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91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2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68</w:t>
            </w:r>
          </w:p>
        </w:tc>
      </w:tr>
      <w:tr w:rsidR="0021738B" w:rsidRPr="00594381" w:rsidTr="00CE63CC">
        <w:trPr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42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9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16</w:t>
            </w:r>
          </w:p>
        </w:tc>
      </w:tr>
      <w:tr w:rsidR="0021738B" w:rsidRPr="00594381" w:rsidTr="00CE63CC">
        <w:trPr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r w:rsidRPr="0059438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: </w:t>
            </w: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C+CD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70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B: </w:t>
            </w: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O+CBO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2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4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47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48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74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08</w:t>
            </w:r>
          </w:p>
        </w:tc>
      </w:tr>
      <w:tr w:rsidR="0021738B" w:rsidRPr="00594381" w:rsidTr="00CE63CC">
        <w:trPr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C: </w:t>
            </w: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O+HOS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4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7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43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51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9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4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06</w:t>
            </w:r>
          </w:p>
        </w:tc>
      </w:tr>
      <w:tr w:rsidR="0021738B" w:rsidRPr="00594381" w:rsidTr="00CE63CC">
        <w:trPr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D: </w:t>
            </w: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O+CD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1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9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76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89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4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05</w:t>
            </w:r>
          </w:p>
        </w:tc>
      </w:tr>
      <w:tr w:rsidR="0021738B" w:rsidRPr="00594381" w:rsidTr="00CE63CC">
        <w:trPr>
          <w:jc w:val="center"/>
        </w:trPr>
        <w:tc>
          <w:tcPr>
            <w:tcW w:w="3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onstan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75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1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06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0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</w:tbl>
    <w:p w:rsidR="0021738B" w:rsidRPr="00594381" w:rsidRDefault="0021738B" w:rsidP="0021738B">
      <w:pPr>
        <w:snapToGrid w:val="0"/>
        <w:spacing w:beforeLines="50" w:before="156"/>
        <w:jc w:val="center"/>
        <w:rPr>
          <w:rFonts w:ascii="Times New Roman" w:hAnsi="Times New Roman" w:cs="Times New Roman"/>
          <w:sz w:val="24"/>
          <w:szCs w:val="24"/>
        </w:rPr>
      </w:pPr>
    </w:p>
    <w:p w:rsidR="00667040" w:rsidRDefault="00667040"/>
    <w:sectPr w:rsidR="00667040" w:rsidSect="00CE63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573A" w:rsidRDefault="0060573A" w:rsidP="007B23EE">
      <w:r>
        <w:separator/>
      </w:r>
    </w:p>
  </w:endnote>
  <w:endnote w:type="continuationSeparator" w:id="0">
    <w:p w:rsidR="0060573A" w:rsidRDefault="0060573A" w:rsidP="007B23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573A" w:rsidRDefault="0060573A" w:rsidP="007B23EE">
      <w:r>
        <w:separator/>
      </w:r>
    </w:p>
  </w:footnote>
  <w:footnote w:type="continuationSeparator" w:id="0">
    <w:p w:rsidR="0060573A" w:rsidRDefault="0060573A" w:rsidP="007B23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14616"/>
    <w:multiLevelType w:val="hybridMultilevel"/>
    <w:tmpl w:val="ED86B552"/>
    <w:lvl w:ilvl="0" w:tplc="0409000F">
      <w:start w:val="1"/>
      <w:numFmt w:val="decimal"/>
      <w:lvlText w:val="%1."/>
      <w:lvlJc w:val="left"/>
      <w:pPr>
        <w:ind w:left="1620" w:hanging="360"/>
      </w:p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">
    <w:nsid w:val="04846D0D"/>
    <w:multiLevelType w:val="hybridMultilevel"/>
    <w:tmpl w:val="D28E4958"/>
    <w:lvl w:ilvl="0" w:tplc="1D2C73C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56D1837"/>
    <w:multiLevelType w:val="hybridMultilevel"/>
    <w:tmpl w:val="74F43F2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2FD0676"/>
    <w:multiLevelType w:val="hybridMultilevel"/>
    <w:tmpl w:val="03CCF43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3FA55B6D"/>
    <w:multiLevelType w:val="hybridMultilevel"/>
    <w:tmpl w:val="38F0B07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41FB7FF0"/>
    <w:multiLevelType w:val="hybridMultilevel"/>
    <w:tmpl w:val="BE44EB2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4FF51FE7"/>
    <w:multiLevelType w:val="hybridMultilevel"/>
    <w:tmpl w:val="236C38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5D5C62EB"/>
    <w:multiLevelType w:val="hybridMultilevel"/>
    <w:tmpl w:val="4F503340"/>
    <w:lvl w:ilvl="0" w:tplc="E2881F64">
      <w:start w:val="1"/>
      <w:numFmt w:val="bullet"/>
      <w:lvlText w:val=""/>
      <w:lvlJc w:val="left"/>
      <w:pPr>
        <w:ind w:left="84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8">
    <w:nsid w:val="5D903353"/>
    <w:multiLevelType w:val="hybridMultilevel"/>
    <w:tmpl w:val="581242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65843A8C"/>
    <w:multiLevelType w:val="hybridMultilevel"/>
    <w:tmpl w:val="9BACA2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7D225688"/>
    <w:multiLevelType w:val="hybridMultilevel"/>
    <w:tmpl w:val="B4AE0E8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2"/>
  </w:num>
  <w:num w:numId="4">
    <w:abstractNumId w:val="8"/>
  </w:num>
  <w:num w:numId="5">
    <w:abstractNumId w:val="9"/>
  </w:num>
  <w:num w:numId="6">
    <w:abstractNumId w:val="6"/>
  </w:num>
  <w:num w:numId="7">
    <w:abstractNumId w:val="5"/>
  </w:num>
  <w:num w:numId="8">
    <w:abstractNumId w:val="3"/>
  </w:num>
  <w:num w:numId="9">
    <w:abstractNumId w:val="0"/>
  </w:num>
  <w:num w:numId="10">
    <w:abstractNumId w:val="4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38B"/>
    <w:rsid w:val="000028A1"/>
    <w:rsid w:val="000070A3"/>
    <w:rsid w:val="00010CF1"/>
    <w:rsid w:val="0001102F"/>
    <w:rsid w:val="00026A78"/>
    <w:rsid w:val="000275FA"/>
    <w:rsid w:val="000330E2"/>
    <w:rsid w:val="000409D3"/>
    <w:rsid w:val="000410C8"/>
    <w:rsid w:val="00043567"/>
    <w:rsid w:val="00052A24"/>
    <w:rsid w:val="00053227"/>
    <w:rsid w:val="00060CDA"/>
    <w:rsid w:val="00066EAF"/>
    <w:rsid w:val="00067491"/>
    <w:rsid w:val="00070EA3"/>
    <w:rsid w:val="000775E5"/>
    <w:rsid w:val="000A2070"/>
    <w:rsid w:val="000A2198"/>
    <w:rsid w:val="000A4853"/>
    <w:rsid w:val="000A4BD9"/>
    <w:rsid w:val="000B0BED"/>
    <w:rsid w:val="000B4E28"/>
    <w:rsid w:val="000B7CD4"/>
    <w:rsid w:val="000C10E0"/>
    <w:rsid w:val="000C1746"/>
    <w:rsid w:val="000C32FD"/>
    <w:rsid w:val="000D3222"/>
    <w:rsid w:val="000E19D3"/>
    <w:rsid w:val="000F6BCF"/>
    <w:rsid w:val="00100699"/>
    <w:rsid w:val="00101C7B"/>
    <w:rsid w:val="001222C4"/>
    <w:rsid w:val="001310C0"/>
    <w:rsid w:val="001410E9"/>
    <w:rsid w:val="00153D35"/>
    <w:rsid w:val="001614A9"/>
    <w:rsid w:val="0017745B"/>
    <w:rsid w:val="001801E8"/>
    <w:rsid w:val="001823DE"/>
    <w:rsid w:val="00183CF4"/>
    <w:rsid w:val="00183E57"/>
    <w:rsid w:val="0018537F"/>
    <w:rsid w:val="0019356C"/>
    <w:rsid w:val="00193AB6"/>
    <w:rsid w:val="001A3353"/>
    <w:rsid w:val="001A7459"/>
    <w:rsid w:val="001C2054"/>
    <w:rsid w:val="001C4B4B"/>
    <w:rsid w:val="001C4E5B"/>
    <w:rsid w:val="001C5BD8"/>
    <w:rsid w:val="001D1F7A"/>
    <w:rsid w:val="001D22C1"/>
    <w:rsid w:val="001D6F36"/>
    <w:rsid w:val="001E4206"/>
    <w:rsid w:val="00200571"/>
    <w:rsid w:val="00212034"/>
    <w:rsid w:val="0021738B"/>
    <w:rsid w:val="00224B0F"/>
    <w:rsid w:val="002273B4"/>
    <w:rsid w:val="00234D7B"/>
    <w:rsid w:val="00235183"/>
    <w:rsid w:val="00237DAE"/>
    <w:rsid w:val="00245173"/>
    <w:rsid w:val="0025035B"/>
    <w:rsid w:val="00254430"/>
    <w:rsid w:val="00255D38"/>
    <w:rsid w:val="00271FF7"/>
    <w:rsid w:val="002733F0"/>
    <w:rsid w:val="00273528"/>
    <w:rsid w:val="002857BF"/>
    <w:rsid w:val="002857E5"/>
    <w:rsid w:val="00286986"/>
    <w:rsid w:val="00286CDF"/>
    <w:rsid w:val="00287BC1"/>
    <w:rsid w:val="00296402"/>
    <w:rsid w:val="002A35BE"/>
    <w:rsid w:val="002A42E9"/>
    <w:rsid w:val="002A5A7F"/>
    <w:rsid w:val="002B5378"/>
    <w:rsid w:val="002B65D1"/>
    <w:rsid w:val="002B6981"/>
    <w:rsid w:val="002C5876"/>
    <w:rsid w:val="002D4E9A"/>
    <w:rsid w:val="002D6C11"/>
    <w:rsid w:val="002F1886"/>
    <w:rsid w:val="002F6524"/>
    <w:rsid w:val="00300597"/>
    <w:rsid w:val="00303789"/>
    <w:rsid w:val="00304FD0"/>
    <w:rsid w:val="0030764F"/>
    <w:rsid w:val="00317ABD"/>
    <w:rsid w:val="00323A70"/>
    <w:rsid w:val="00324D19"/>
    <w:rsid w:val="00336D69"/>
    <w:rsid w:val="003537D0"/>
    <w:rsid w:val="00361504"/>
    <w:rsid w:val="00361828"/>
    <w:rsid w:val="00381280"/>
    <w:rsid w:val="003817E8"/>
    <w:rsid w:val="0038343F"/>
    <w:rsid w:val="00384864"/>
    <w:rsid w:val="003849F5"/>
    <w:rsid w:val="003871EE"/>
    <w:rsid w:val="003879EA"/>
    <w:rsid w:val="00397D9A"/>
    <w:rsid w:val="003A15E1"/>
    <w:rsid w:val="003A4662"/>
    <w:rsid w:val="003A4F07"/>
    <w:rsid w:val="003A76F1"/>
    <w:rsid w:val="003B1BC4"/>
    <w:rsid w:val="003B7629"/>
    <w:rsid w:val="003C0005"/>
    <w:rsid w:val="003C0EF6"/>
    <w:rsid w:val="003D0516"/>
    <w:rsid w:val="003D204B"/>
    <w:rsid w:val="003E0C68"/>
    <w:rsid w:val="003E5302"/>
    <w:rsid w:val="003F3146"/>
    <w:rsid w:val="003F6187"/>
    <w:rsid w:val="003F7ADE"/>
    <w:rsid w:val="0040014C"/>
    <w:rsid w:val="00412D00"/>
    <w:rsid w:val="00413F64"/>
    <w:rsid w:val="004175D9"/>
    <w:rsid w:val="004209C5"/>
    <w:rsid w:val="00421885"/>
    <w:rsid w:val="004229BB"/>
    <w:rsid w:val="00424E85"/>
    <w:rsid w:val="004261DB"/>
    <w:rsid w:val="00427AB5"/>
    <w:rsid w:val="00434269"/>
    <w:rsid w:val="0043460D"/>
    <w:rsid w:val="0043543C"/>
    <w:rsid w:val="0043633F"/>
    <w:rsid w:val="00441B5B"/>
    <w:rsid w:val="00443C1C"/>
    <w:rsid w:val="00453222"/>
    <w:rsid w:val="00460517"/>
    <w:rsid w:val="00461644"/>
    <w:rsid w:val="00461EE5"/>
    <w:rsid w:val="004625F8"/>
    <w:rsid w:val="00472A44"/>
    <w:rsid w:val="00473BEC"/>
    <w:rsid w:val="0047790F"/>
    <w:rsid w:val="00487149"/>
    <w:rsid w:val="004909A1"/>
    <w:rsid w:val="00491DFA"/>
    <w:rsid w:val="004A5BBF"/>
    <w:rsid w:val="004A7306"/>
    <w:rsid w:val="004B0341"/>
    <w:rsid w:val="004B095E"/>
    <w:rsid w:val="004B380A"/>
    <w:rsid w:val="004B5632"/>
    <w:rsid w:val="004C476F"/>
    <w:rsid w:val="004D65CA"/>
    <w:rsid w:val="004D66FB"/>
    <w:rsid w:val="004D78DE"/>
    <w:rsid w:val="004E2658"/>
    <w:rsid w:val="004E29F1"/>
    <w:rsid w:val="004E3410"/>
    <w:rsid w:val="004E4BDA"/>
    <w:rsid w:val="004E695D"/>
    <w:rsid w:val="004F6069"/>
    <w:rsid w:val="005030CE"/>
    <w:rsid w:val="00506377"/>
    <w:rsid w:val="005125A6"/>
    <w:rsid w:val="005132AE"/>
    <w:rsid w:val="005230D4"/>
    <w:rsid w:val="0053197E"/>
    <w:rsid w:val="00535957"/>
    <w:rsid w:val="00541511"/>
    <w:rsid w:val="00551B9A"/>
    <w:rsid w:val="00553AB3"/>
    <w:rsid w:val="00554EB2"/>
    <w:rsid w:val="005570C9"/>
    <w:rsid w:val="005607D0"/>
    <w:rsid w:val="00560C87"/>
    <w:rsid w:val="0056601D"/>
    <w:rsid w:val="00576863"/>
    <w:rsid w:val="005770AD"/>
    <w:rsid w:val="00577173"/>
    <w:rsid w:val="00584575"/>
    <w:rsid w:val="00592D27"/>
    <w:rsid w:val="005931FE"/>
    <w:rsid w:val="005C75E9"/>
    <w:rsid w:val="005D350B"/>
    <w:rsid w:val="005D356E"/>
    <w:rsid w:val="005E66FD"/>
    <w:rsid w:val="005F0CD6"/>
    <w:rsid w:val="0060573A"/>
    <w:rsid w:val="00605FF4"/>
    <w:rsid w:val="00610CB7"/>
    <w:rsid w:val="00626F91"/>
    <w:rsid w:val="00627302"/>
    <w:rsid w:val="006457E6"/>
    <w:rsid w:val="00655393"/>
    <w:rsid w:val="00657F11"/>
    <w:rsid w:val="006634F3"/>
    <w:rsid w:val="0066443B"/>
    <w:rsid w:val="006650C1"/>
    <w:rsid w:val="0066538F"/>
    <w:rsid w:val="006653EE"/>
    <w:rsid w:val="0066703F"/>
    <w:rsid w:val="00667040"/>
    <w:rsid w:val="006837C0"/>
    <w:rsid w:val="00684C63"/>
    <w:rsid w:val="006855F3"/>
    <w:rsid w:val="00686682"/>
    <w:rsid w:val="00691BC5"/>
    <w:rsid w:val="00691E92"/>
    <w:rsid w:val="00694C62"/>
    <w:rsid w:val="006A4D23"/>
    <w:rsid w:val="006B2A45"/>
    <w:rsid w:val="006B38B6"/>
    <w:rsid w:val="006B4344"/>
    <w:rsid w:val="006C0229"/>
    <w:rsid w:val="006C1308"/>
    <w:rsid w:val="006C729D"/>
    <w:rsid w:val="006D0F4B"/>
    <w:rsid w:val="006D1750"/>
    <w:rsid w:val="006D328F"/>
    <w:rsid w:val="006D3675"/>
    <w:rsid w:val="006D5AC4"/>
    <w:rsid w:val="006D71B2"/>
    <w:rsid w:val="006E72BF"/>
    <w:rsid w:val="006E752A"/>
    <w:rsid w:val="006F038C"/>
    <w:rsid w:val="006F16FB"/>
    <w:rsid w:val="006F50C4"/>
    <w:rsid w:val="006F5281"/>
    <w:rsid w:val="00701519"/>
    <w:rsid w:val="00714639"/>
    <w:rsid w:val="0072073A"/>
    <w:rsid w:val="00720E91"/>
    <w:rsid w:val="00724833"/>
    <w:rsid w:val="00730912"/>
    <w:rsid w:val="007422B4"/>
    <w:rsid w:val="00747998"/>
    <w:rsid w:val="00747D44"/>
    <w:rsid w:val="0075050E"/>
    <w:rsid w:val="0077002C"/>
    <w:rsid w:val="00772BB0"/>
    <w:rsid w:val="00773CEA"/>
    <w:rsid w:val="00774E62"/>
    <w:rsid w:val="00780B36"/>
    <w:rsid w:val="00781303"/>
    <w:rsid w:val="007823DC"/>
    <w:rsid w:val="00782C7B"/>
    <w:rsid w:val="0079617D"/>
    <w:rsid w:val="00797927"/>
    <w:rsid w:val="007B23EE"/>
    <w:rsid w:val="007B3495"/>
    <w:rsid w:val="007B45CD"/>
    <w:rsid w:val="007B47C7"/>
    <w:rsid w:val="007C0538"/>
    <w:rsid w:val="007C5DBD"/>
    <w:rsid w:val="007E1C78"/>
    <w:rsid w:val="007E2016"/>
    <w:rsid w:val="007E2CC7"/>
    <w:rsid w:val="007E3415"/>
    <w:rsid w:val="007E34B8"/>
    <w:rsid w:val="007E3772"/>
    <w:rsid w:val="007F2E61"/>
    <w:rsid w:val="007F7DF2"/>
    <w:rsid w:val="00815D8B"/>
    <w:rsid w:val="008170F3"/>
    <w:rsid w:val="00824118"/>
    <w:rsid w:val="0082512D"/>
    <w:rsid w:val="00830328"/>
    <w:rsid w:val="008341E2"/>
    <w:rsid w:val="008450DD"/>
    <w:rsid w:val="00847C7E"/>
    <w:rsid w:val="00867A8D"/>
    <w:rsid w:val="00872781"/>
    <w:rsid w:val="00874B31"/>
    <w:rsid w:val="00877CBE"/>
    <w:rsid w:val="0088087A"/>
    <w:rsid w:val="00881F75"/>
    <w:rsid w:val="0088311E"/>
    <w:rsid w:val="00886E99"/>
    <w:rsid w:val="00887D34"/>
    <w:rsid w:val="008A2D1F"/>
    <w:rsid w:val="008A38D9"/>
    <w:rsid w:val="008A5411"/>
    <w:rsid w:val="008B114B"/>
    <w:rsid w:val="008C2C9E"/>
    <w:rsid w:val="008C49F0"/>
    <w:rsid w:val="008C5372"/>
    <w:rsid w:val="008C5651"/>
    <w:rsid w:val="008C6887"/>
    <w:rsid w:val="008C6D36"/>
    <w:rsid w:val="008D2697"/>
    <w:rsid w:val="008D33A6"/>
    <w:rsid w:val="008D745F"/>
    <w:rsid w:val="008E5992"/>
    <w:rsid w:val="008F0B2B"/>
    <w:rsid w:val="008F3372"/>
    <w:rsid w:val="008F5A16"/>
    <w:rsid w:val="008F6C05"/>
    <w:rsid w:val="00900675"/>
    <w:rsid w:val="00903901"/>
    <w:rsid w:val="00905E19"/>
    <w:rsid w:val="009064FF"/>
    <w:rsid w:val="009100B7"/>
    <w:rsid w:val="00911EEF"/>
    <w:rsid w:val="00933B00"/>
    <w:rsid w:val="0095672B"/>
    <w:rsid w:val="00957CFA"/>
    <w:rsid w:val="00957EB5"/>
    <w:rsid w:val="0096023D"/>
    <w:rsid w:val="009720ED"/>
    <w:rsid w:val="0097799A"/>
    <w:rsid w:val="00980392"/>
    <w:rsid w:val="009808D4"/>
    <w:rsid w:val="00981AEF"/>
    <w:rsid w:val="00981C55"/>
    <w:rsid w:val="00983F0B"/>
    <w:rsid w:val="009844B8"/>
    <w:rsid w:val="00984E10"/>
    <w:rsid w:val="00991F5C"/>
    <w:rsid w:val="009972DD"/>
    <w:rsid w:val="009A023C"/>
    <w:rsid w:val="009A0A87"/>
    <w:rsid w:val="009A4B1B"/>
    <w:rsid w:val="009B2B2F"/>
    <w:rsid w:val="009B51F6"/>
    <w:rsid w:val="009B7DD5"/>
    <w:rsid w:val="009C69B7"/>
    <w:rsid w:val="009D579B"/>
    <w:rsid w:val="009D6F51"/>
    <w:rsid w:val="009D791F"/>
    <w:rsid w:val="009F48C9"/>
    <w:rsid w:val="00A00D31"/>
    <w:rsid w:val="00A0606A"/>
    <w:rsid w:val="00A13FBA"/>
    <w:rsid w:val="00A17DFF"/>
    <w:rsid w:val="00A26663"/>
    <w:rsid w:val="00A276C6"/>
    <w:rsid w:val="00A3216D"/>
    <w:rsid w:val="00A355DD"/>
    <w:rsid w:val="00A36EBB"/>
    <w:rsid w:val="00A442E0"/>
    <w:rsid w:val="00A51830"/>
    <w:rsid w:val="00A528A1"/>
    <w:rsid w:val="00A55A6E"/>
    <w:rsid w:val="00A55DE2"/>
    <w:rsid w:val="00A56699"/>
    <w:rsid w:val="00A60C22"/>
    <w:rsid w:val="00A62F98"/>
    <w:rsid w:val="00A65DE8"/>
    <w:rsid w:val="00A7254A"/>
    <w:rsid w:val="00A75274"/>
    <w:rsid w:val="00A7595B"/>
    <w:rsid w:val="00A8162A"/>
    <w:rsid w:val="00A92A42"/>
    <w:rsid w:val="00A96B98"/>
    <w:rsid w:val="00A97B0A"/>
    <w:rsid w:val="00AA5E2B"/>
    <w:rsid w:val="00AB0FF2"/>
    <w:rsid w:val="00AB17FD"/>
    <w:rsid w:val="00AB35C1"/>
    <w:rsid w:val="00AC2BF5"/>
    <w:rsid w:val="00AD053A"/>
    <w:rsid w:val="00AD06DA"/>
    <w:rsid w:val="00AD7BF8"/>
    <w:rsid w:val="00AE2F70"/>
    <w:rsid w:val="00AE5BAF"/>
    <w:rsid w:val="00B041D3"/>
    <w:rsid w:val="00B135E3"/>
    <w:rsid w:val="00B1435A"/>
    <w:rsid w:val="00B17245"/>
    <w:rsid w:val="00B17837"/>
    <w:rsid w:val="00B20A0E"/>
    <w:rsid w:val="00B22956"/>
    <w:rsid w:val="00B23CE5"/>
    <w:rsid w:val="00B27365"/>
    <w:rsid w:val="00B276B1"/>
    <w:rsid w:val="00B34F5B"/>
    <w:rsid w:val="00B36F7D"/>
    <w:rsid w:val="00B43A42"/>
    <w:rsid w:val="00B50ACF"/>
    <w:rsid w:val="00B5216A"/>
    <w:rsid w:val="00B720BD"/>
    <w:rsid w:val="00B7224D"/>
    <w:rsid w:val="00B90E11"/>
    <w:rsid w:val="00B93556"/>
    <w:rsid w:val="00BA1863"/>
    <w:rsid w:val="00BA199E"/>
    <w:rsid w:val="00BA6E77"/>
    <w:rsid w:val="00BB367C"/>
    <w:rsid w:val="00BC505B"/>
    <w:rsid w:val="00BD009E"/>
    <w:rsid w:val="00BE1BAA"/>
    <w:rsid w:val="00BE220F"/>
    <w:rsid w:val="00BE3C88"/>
    <w:rsid w:val="00BF5FE0"/>
    <w:rsid w:val="00BF6B0F"/>
    <w:rsid w:val="00BF7129"/>
    <w:rsid w:val="00C03994"/>
    <w:rsid w:val="00C1101B"/>
    <w:rsid w:val="00C12470"/>
    <w:rsid w:val="00C1458B"/>
    <w:rsid w:val="00C23D6D"/>
    <w:rsid w:val="00C30D21"/>
    <w:rsid w:val="00C326C6"/>
    <w:rsid w:val="00C37D20"/>
    <w:rsid w:val="00C422D8"/>
    <w:rsid w:val="00C478AB"/>
    <w:rsid w:val="00C519DC"/>
    <w:rsid w:val="00C570C9"/>
    <w:rsid w:val="00C6177D"/>
    <w:rsid w:val="00C64201"/>
    <w:rsid w:val="00C656E4"/>
    <w:rsid w:val="00C716DB"/>
    <w:rsid w:val="00C75B40"/>
    <w:rsid w:val="00C80223"/>
    <w:rsid w:val="00C84D28"/>
    <w:rsid w:val="00C84E22"/>
    <w:rsid w:val="00C86AD7"/>
    <w:rsid w:val="00C9224B"/>
    <w:rsid w:val="00C947C5"/>
    <w:rsid w:val="00C95E05"/>
    <w:rsid w:val="00CA14D9"/>
    <w:rsid w:val="00CA1AEA"/>
    <w:rsid w:val="00CA6AA8"/>
    <w:rsid w:val="00CA7CE7"/>
    <w:rsid w:val="00CA7DF9"/>
    <w:rsid w:val="00CB73AA"/>
    <w:rsid w:val="00CC609A"/>
    <w:rsid w:val="00CC6AA1"/>
    <w:rsid w:val="00CD2DDB"/>
    <w:rsid w:val="00CE19D9"/>
    <w:rsid w:val="00CE63CC"/>
    <w:rsid w:val="00CE7178"/>
    <w:rsid w:val="00CF0E3E"/>
    <w:rsid w:val="00CF250E"/>
    <w:rsid w:val="00CF5083"/>
    <w:rsid w:val="00CF7C34"/>
    <w:rsid w:val="00D051A0"/>
    <w:rsid w:val="00D17704"/>
    <w:rsid w:val="00D2315D"/>
    <w:rsid w:val="00D26A10"/>
    <w:rsid w:val="00D27ABB"/>
    <w:rsid w:val="00D34597"/>
    <w:rsid w:val="00D40300"/>
    <w:rsid w:val="00D4048B"/>
    <w:rsid w:val="00D427EA"/>
    <w:rsid w:val="00D43C10"/>
    <w:rsid w:val="00D43F61"/>
    <w:rsid w:val="00D539E0"/>
    <w:rsid w:val="00D53F3D"/>
    <w:rsid w:val="00D60F31"/>
    <w:rsid w:val="00D6176D"/>
    <w:rsid w:val="00D67B55"/>
    <w:rsid w:val="00D713C5"/>
    <w:rsid w:val="00D758F5"/>
    <w:rsid w:val="00D802A4"/>
    <w:rsid w:val="00D8796B"/>
    <w:rsid w:val="00D91625"/>
    <w:rsid w:val="00D96354"/>
    <w:rsid w:val="00DA5519"/>
    <w:rsid w:val="00DB1B0A"/>
    <w:rsid w:val="00DB7ADC"/>
    <w:rsid w:val="00DB7C9E"/>
    <w:rsid w:val="00DC26A9"/>
    <w:rsid w:val="00DC35F5"/>
    <w:rsid w:val="00DC486E"/>
    <w:rsid w:val="00DC5351"/>
    <w:rsid w:val="00DD07CD"/>
    <w:rsid w:val="00DD507C"/>
    <w:rsid w:val="00DD7F2B"/>
    <w:rsid w:val="00DE1F31"/>
    <w:rsid w:val="00DE2C46"/>
    <w:rsid w:val="00DF4754"/>
    <w:rsid w:val="00DF7393"/>
    <w:rsid w:val="00E020F8"/>
    <w:rsid w:val="00E0587F"/>
    <w:rsid w:val="00E05FF1"/>
    <w:rsid w:val="00E118E7"/>
    <w:rsid w:val="00E12378"/>
    <w:rsid w:val="00E14197"/>
    <w:rsid w:val="00E143C8"/>
    <w:rsid w:val="00E14B33"/>
    <w:rsid w:val="00E15006"/>
    <w:rsid w:val="00E16377"/>
    <w:rsid w:val="00E16DC0"/>
    <w:rsid w:val="00E23723"/>
    <w:rsid w:val="00E253AD"/>
    <w:rsid w:val="00E2589F"/>
    <w:rsid w:val="00E26030"/>
    <w:rsid w:val="00E346F3"/>
    <w:rsid w:val="00E35EF0"/>
    <w:rsid w:val="00E3697C"/>
    <w:rsid w:val="00E40C47"/>
    <w:rsid w:val="00E46FD6"/>
    <w:rsid w:val="00E51B5D"/>
    <w:rsid w:val="00E527B4"/>
    <w:rsid w:val="00E601AB"/>
    <w:rsid w:val="00E6253B"/>
    <w:rsid w:val="00E75037"/>
    <w:rsid w:val="00E8005A"/>
    <w:rsid w:val="00E800F1"/>
    <w:rsid w:val="00E93FD9"/>
    <w:rsid w:val="00E94A85"/>
    <w:rsid w:val="00E95E98"/>
    <w:rsid w:val="00E9723D"/>
    <w:rsid w:val="00EA058A"/>
    <w:rsid w:val="00EA1E30"/>
    <w:rsid w:val="00EA2287"/>
    <w:rsid w:val="00EB7EC3"/>
    <w:rsid w:val="00EC2A5B"/>
    <w:rsid w:val="00ED6E0D"/>
    <w:rsid w:val="00EE37FB"/>
    <w:rsid w:val="00EE709E"/>
    <w:rsid w:val="00EF0682"/>
    <w:rsid w:val="00EF5385"/>
    <w:rsid w:val="00F14018"/>
    <w:rsid w:val="00F17210"/>
    <w:rsid w:val="00F24AC6"/>
    <w:rsid w:val="00F26001"/>
    <w:rsid w:val="00F338EF"/>
    <w:rsid w:val="00F423C3"/>
    <w:rsid w:val="00F4400F"/>
    <w:rsid w:val="00F45EE3"/>
    <w:rsid w:val="00F55529"/>
    <w:rsid w:val="00F56F26"/>
    <w:rsid w:val="00F6026A"/>
    <w:rsid w:val="00F638AD"/>
    <w:rsid w:val="00F761A8"/>
    <w:rsid w:val="00F8151D"/>
    <w:rsid w:val="00F83469"/>
    <w:rsid w:val="00F91831"/>
    <w:rsid w:val="00F91CA1"/>
    <w:rsid w:val="00F93CC6"/>
    <w:rsid w:val="00FB083B"/>
    <w:rsid w:val="00FB1562"/>
    <w:rsid w:val="00FB2727"/>
    <w:rsid w:val="00FB31FD"/>
    <w:rsid w:val="00FB4998"/>
    <w:rsid w:val="00FC0BF6"/>
    <w:rsid w:val="00FC26EE"/>
    <w:rsid w:val="00FC65A7"/>
    <w:rsid w:val="00FC66A8"/>
    <w:rsid w:val="00FC75E4"/>
    <w:rsid w:val="00FD293A"/>
    <w:rsid w:val="00FD38A4"/>
    <w:rsid w:val="00FE0CDF"/>
    <w:rsid w:val="00FE31DF"/>
    <w:rsid w:val="00FF1070"/>
    <w:rsid w:val="00FF2649"/>
    <w:rsid w:val="00FF3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73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Char"/>
    <w:rsid w:val="0021738B"/>
    <w:pPr>
      <w:widowControl/>
      <w:jc w:val="left"/>
    </w:pPr>
    <w:rPr>
      <w:rFonts w:ascii="Verdana" w:eastAsia="宋体" w:hAnsi="Verdana" w:cs="Arial"/>
      <w:kern w:val="0"/>
      <w:sz w:val="20"/>
      <w:szCs w:val="20"/>
      <w:lang w:eastAsia="en-US"/>
    </w:rPr>
  </w:style>
  <w:style w:type="character" w:customStyle="1" w:styleId="Char">
    <w:name w:val="脚注文本 Char"/>
    <w:basedOn w:val="a0"/>
    <w:link w:val="a3"/>
    <w:rsid w:val="0021738B"/>
    <w:rPr>
      <w:rFonts w:ascii="Verdana" w:eastAsia="宋体" w:hAnsi="Verdana" w:cs="Arial"/>
      <w:kern w:val="0"/>
      <w:sz w:val="20"/>
      <w:szCs w:val="20"/>
      <w:lang w:eastAsia="en-US"/>
    </w:rPr>
  </w:style>
  <w:style w:type="character" w:styleId="a4">
    <w:name w:val="Hyperlink"/>
    <w:basedOn w:val="a0"/>
    <w:uiPriority w:val="99"/>
    <w:unhideWhenUsed/>
    <w:rsid w:val="0021738B"/>
    <w:rPr>
      <w:color w:val="0000FF" w:themeColor="hyperlink"/>
      <w:u w:val="single"/>
    </w:rPr>
  </w:style>
  <w:style w:type="paragraph" w:styleId="a5">
    <w:name w:val="List Paragraph"/>
    <w:basedOn w:val="a"/>
    <w:uiPriority w:val="34"/>
    <w:qFormat/>
    <w:rsid w:val="0021738B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Balloon Text"/>
    <w:basedOn w:val="a"/>
    <w:link w:val="Char0"/>
    <w:uiPriority w:val="99"/>
    <w:semiHidden/>
    <w:unhideWhenUsed/>
    <w:rsid w:val="0021738B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21738B"/>
    <w:rPr>
      <w:sz w:val="18"/>
      <w:szCs w:val="18"/>
    </w:rPr>
  </w:style>
  <w:style w:type="paragraph" w:styleId="a7">
    <w:name w:val="header"/>
    <w:basedOn w:val="a"/>
    <w:link w:val="Char1"/>
    <w:unhideWhenUsed/>
    <w:rsid w:val="002173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rsid w:val="0021738B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2173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21738B"/>
    <w:rPr>
      <w:sz w:val="18"/>
      <w:szCs w:val="18"/>
    </w:rPr>
  </w:style>
  <w:style w:type="character" w:customStyle="1" w:styleId="headline11">
    <w:name w:val="headline11"/>
    <w:semiHidden/>
    <w:rsid w:val="0021738B"/>
    <w:rPr>
      <w:rFonts w:ascii="Georgia" w:hAnsi="Georgia" w:hint="default"/>
      <w:b w:val="0"/>
      <w:bCs w:val="0"/>
      <w:i w:val="0"/>
      <w:iCs w:val="0"/>
      <w:strike w:val="0"/>
      <w:dstrike w:val="0"/>
      <w:color w:val="993300"/>
      <w:sz w:val="32"/>
      <w:szCs w:val="32"/>
      <w:u w:val="none"/>
      <w:effect w:val="none"/>
    </w:rPr>
  </w:style>
  <w:style w:type="paragraph" w:customStyle="1" w:styleId="ProposalSections">
    <w:name w:val="Proposal Sections"/>
    <w:basedOn w:val="a"/>
    <w:link w:val="ProposalSectionsChar"/>
    <w:rsid w:val="0021738B"/>
    <w:pPr>
      <w:widowControl/>
      <w:jc w:val="left"/>
    </w:pPr>
    <w:rPr>
      <w:rFonts w:ascii="Verdana" w:eastAsia="宋体" w:hAnsi="Verdana" w:cs="Tahoma"/>
      <w:color w:val="993300"/>
      <w:kern w:val="0"/>
      <w:sz w:val="28"/>
      <w:szCs w:val="28"/>
      <w:lang w:eastAsia="en-US"/>
    </w:rPr>
  </w:style>
  <w:style w:type="character" w:customStyle="1" w:styleId="ProposalSectionsChar">
    <w:name w:val="Proposal Sections Char"/>
    <w:link w:val="ProposalSections"/>
    <w:rsid w:val="0021738B"/>
    <w:rPr>
      <w:rFonts w:ascii="Verdana" w:eastAsia="宋体" w:hAnsi="Verdana" w:cs="Tahoma"/>
      <w:color w:val="993300"/>
      <w:kern w:val="0"/>
      <w:sz w:val="28"/>
      <w:szCs w:val="28"/>
      <w:lang w:eastAsia="en-US"/>
    </w:rPr>
  </w:style>
  <w:style w:type="character" w:customStyle="1" w:styleId="apple-style-span">
    <w:name w:val="apple-style-span"/>
    <w:basedOn w:val="a0"/>
    <w:rsid w:val="0021738B"/>
  </w:style>
  <w:style w:type="table" w:styleId="a9">
    <w:name w:val="Table Grid"/>
    <w:basedOn w:val="a1"/>
    <w:uiPriority w:val="59"/>
    <w:rsid w:val="002173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21738B"/>
    <w:rPr>
      <w:sz w:val="21"/>
      <w:szCs w:val="21"/>
    </w:rPr>
  </w:style>
  <w:style w:type="paragraph" w:styleId="ab">
    <w:name w:val="annotation text"/>
    <w:basedOn w:val="a"/>
    <w:link w:val="Char3"/>
    <w:uiPriority w:val="99"/>
    <w:semiHidden/>
    <w:unhideWhenUsed/>
    <w:rsid w:val="0021738B"/>
    <w:pPr>
      <w:jc w:val="left"/>
    </w:pPr>
  </w:style>
  <w:style w:type="character" w:customStyle="1" w:styleId="Char3">
    <w:name w:val="批注文字 Char"/>
    <w:basedOn w:val="a0"/>
    <w:link w:val="ab"/>
    <w:uiPriority w:val="99"/>
    <w:semiHidden/>
    <w:rsid w:val="0021738B"/>
  </w:style>
  <w:style w:type="paragraph" w:styleId="ac">
    <w:name w:val="annotation subject"/>
    <w:basedOn w:val="ab"/>
    <w:next w:val="ab"/>
    <w:link w:val="Char4"/>
    <w:uiPriority w:val="99"/>
    <w:semiHidden/>
    <w:unhideWhenUsed/>
    <w:rsid w:val="0021738B"/>
    <w:rPr>
      <w:b/>
      <w:bCs/>
    </w:rPr>
  </w:style>
  <w:style w:type="character" w:customStyle="1" w:styleId="Char4">
    <w:name w:val="批注主题 Char"/>
    <w:basedOn w:val="Char3"/>
    <w:link w:val="ac"/>
    <w:uiPriority w:val="99"/>
    <w:semiHidden/>
    <w:rsid w:val="0021738B"/>
    <w:rPr>
      <w:b/>
      <w:bCs/>
    </w:rPr>
  </w:style>
  <w:style w:type="character" w:customStyle="1" w:styleId="high-light-bg4">
    <w:name w:val="high-light-bg4"/>
    <w:basedOn w:val="a0"/>
    <w:rsid w:val="0021738B"/>
  </w:style>
  <w:style w:type="character" w:customStyle="1" w:styleId="TOCSectionsChar">
    <w:name w:val="TOC Sections Char"/>
    <w:rsid w:val="0021738B"/>
    <w:rPr>
      <w:rFonts w:ascii="Tahoma" w:hAnsi="Tahoma" w:cs="Tahoma"/>
      <w:color w:val="993300"/>
      <w:sz w:val="28"/>
      <w:szCs w:val="28"/>
      <w:lang w:val="en-US" w:eastAsia="en-US" w:bidi="ar-SA"/>
    </w:rPr>
  </w:style>
  <w:style w:type="numbering" w:customStyle="1" w:styleId="1">
    <w:name w:val="无列表1"/>
    <w:next w:val="a2"/>
    <w:uiPriority w:val="99"/>
    <w:semiHidden/>
    <w:unhideWhenUsed/>
    <w:rsid w:val="0021738B"/>
  </w:style>
  <w:style w:type="table" w:customStyle="1" w:styleId="10">
    <w:name w:val="网格型1"/>
    <w:basedOn w:val="a1"/>
    <w:next w:val="a9"/>
    <w:uiPriority w:val="59"/>
    <w:rsid w:val="002173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Body Text"/>
    <w:basedOn w:val="a"/>
    <w:link w:val="Char5"/>
    <w:rsid w:val="0021738B"/>
    <w:pPr>
      <w:widowControl/>
      <w:jc w:val="center"/>
    </w:pPr>
    <w:rPr>
      <w:rFonts w:ascii="Times New Roman" w:eastAsia="宋体" w:hAnsi="Times New Roman" w:cs="Times New Roman"/>
      <w:b/>
      <w:bCs/>
      <w:kern w:val="0"/>
      <w:sz w:val="28"/>
      <w:szCs w:val="24"/>
      <w:lang w:val="en-AU" w:eastAsia="en-US"/>
    </w:rPr>
  </w:style>
  <w:style w:type="character" w:customStyle="1" w:styleId="Char5">
    <w:name w:val="正文文本 Char"/>
    <w:basedOn w:val="a0"/>
    <w:link w:val="ad"/>
    <w:rsid w:val="0021738B"/>
    <w:rPr>
      <w:rFonts w:ascii="Times New Roman" w:eastAsia="宋体" w:hAnsi="Times New Roman" w:cs="Times New Roman"/>
      <w:b/>
      <w:bCs/>
      <w:kern w:val="0"/>
      <w:sz w:val="28"/>
      <w:szCs w:val="24"/>
      <w:lang w:val="en-AU" w:eastAsia="en-US"/>
    </w:rPr>
  </w:style>
  <w:style w:type="paragraph" w:styleId="ae">
    <w:name w:val="Normal (Web)"/>
    <w:basedOn w:val="a"/>
    <w:uiPriority w:val="99"/>
    <w:semiHidden/>
    <w:unhideWhenUsed/>
    <w:rsid w:val="0021738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2173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73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Char"/>
    <w:rsid w:val="0021738B"/>
    <w:pPr>
      <w:widowControl/>
      <w:jc w:val="left"/>
    </w:pPr>
    <w:rPr>
      <w:rFonts w:ascii="Verdana" w:eastAsia="宋体" w:hAnsi="Verdana" w:cs="Arial"/>
      <w:kern w:val="0"/>
      <w:sz w:val="20"/>
      <w:szCs w:val="20"/>
      <w:lang w:eastAsia="en-US"/>
    </w:rPr>
  </w:style>
  <w:style w:type="character" w:customStyle="1" w:styleId="Char">
    <w:name w:val="脚注文本 Char"/>
    <w:basedOn w:val="a0"/>
    <w:link w:val="a3"/>
    <w:rsid w:val="0021738B"/>
    <w:rPr>
      <w:rFonts w:ascii="Verdana" w:eastAsia="宋体" w:hAnsi="Verdana" w:cs="Arial"/>
      <w:kern w:val="0"/>
      <w:sz w:val="20"/>
      <w:szCs w:val="20"/>
      <w:lang w:eastAsia="en-US"/>
    </w:rPr>
  </w:style>
  <w:style w:type="character" w:styleId="a4">
    <w:name w:val="Hyperlink"/>
    <w:basedOn w:val="a0"/>
    <w:uiPriority w:val="99"/>
    <w:unhideWhenUsed/>
    <w:rsid w:val="0021738B"/>
    <w:rPr>
      <w:color w:val="0000FF" w:themeColor="hyperlink"/>
      <w:u w:val="single"/>
    </w:rPr>
  </w:style>
  <w:style w:type="paragraph" w:styleId="a5">
    <w:name w:val="List Paragraph"/>
    <w:basedOn w:val="a"/>
    <w:uiPriority w:val="34"/>
    <w:qFormat/>
    <w:rsid w:val="0021738B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Balloon Text"/>
    <w:basedOn w:val="a"/>
    <w:link w:val="Char0"/>
    <w:uiPriority w:val="99"/>
    <w:semiHidden/>
    <w:unhideWhenUsed/>
    <w:rsid w:val="0021738B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21738B"/>
    <w:rPr>
      <w:sz w:val="18"/>
      <w:szCs w:val="18"/>
    </w:rPr>
  </w:style>
  <w:style w:type="paragraph" w:styleId="a7">
    <w:name w:val="header"/>
    <w:basedOn w:val="a"/>
    <w:link w:val="Char1"/>
    <w:unhideWhenUsed/>
    <w:rsid w:val="002173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rsid w:val="0021738B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2173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21738B"/>
    <w:rPr>
      <w:sz w:val="18"/>
      <w:szCs w:val="18"/>
    </w:rPr>
  </w:style>
  <w:style w:type="character" w:customStyle="1" w:styleId="headline11">
    <w:name w:val="headline11"/>
    <w:semiHidden/>
    <w:rsid w:val="0021738B"/>
    <w:rPr>
      <w:rFonts w:ascii="Georgia" w:hAnsi="Georgia" w:hint="default"/>
      <w:b w:val="0"/>
      <w:bCs w:val="0"/>
      <w:i w:val="0"/>
      <w:iCs w:val="0"/>
      <w:strike w:val="0"/>
      <w:dstrike w:val="0"/>
      <w:color w:val="993300"/>
      <w:sz w:val="32"/>
      <w:szCs w:val="32"/>
      <w:u w:val="none"/>
      <w:effect w:val="none"/>
    </w:rPr>
  </w:style>
  <w:style w:type="paragraph" w:customStyle="1" w:styleId="ProposalSections">
    <w:name w:val="Proposal Sections"/>
    <w:basedOn w:val="a"/>
    <w:link w:val="ProposalSectionsChar"/>
    <w:rsid w:val="0021738B"/>
    <w:pPr>
      <w:widowControl/>
      <w:jc w:val="left"/>
    </w:pPr>
    <w:rPr>
      <w:rFonts w:ascii="Verdana" w:eastAsia="宋体" w:hAnsi="Verdana" w:cs="Tahoma"/>
      <w:color w:val="993300"/>
      <w:kern w:val="0"/>
      <w:sz w:val="28"/>
      <w:szCs w:val="28"/>
      <w:lang w:eastAsia="en-US"/>
    </w:rPr>
  </w:style>
  <w:style w:type="character" w:customStyle="1" w:styleId="ProposalSectionsChar">
    <w:name w:val="Proposal Sections Char"/>
    <w:link w:val="ProposalSections"/>
    <w:rsid w:val="0021738B"/>
    <w:rPr>
      <w:rFonts w:ascii="Verdana" w:eastAsia="宋体" w:hAnsi="Verdana" w:cs="Tahoma"/>
      <w:color w:val="993300"/>
      <w:kern w:val="0"/>
      <w:sz w:val="28"/>
      <w:szCs w:val="28"/>
      <w:lang w:eastAsia="en-US"/>
    </w:rPr>
  </w:style>
  <w:style w:type="character" w:customStyle="1" w:styleId="apple-style-span">
    <w:name w:val="apple-style-span"/>
    <w:basedOn w:val="a0"/>
    <w:rsid w:val="0021738B"/>
  </w:style>
  <w:style w:type="table" w:styleId="a9">
    <w:name w:val="Table Grid"/>
    <w:basedOn w:val="a1"/>
    <w:uiPriority w:val="59"/>
    <w:rsid w:val="002173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21738B"/>
    <w:rPr>
      <w:sz w:val="21"/>
      <w:szCs w:val="21"/>
    </w:rPr>
  </w:style>
  <w:style w:type="paragraph" w:styleId="ab">
    <w:name w:val="annotation text"/>
    <w:basedOn w:val="a"/>
    <w:link w:val="Char3"/>
    <w:uiPriority w:val="99"/>
    <w:semiHidden/>
    <w:unhideWhenUsed/>
    <w:rsid w:val="0021738B"/>
    <w:pPr>
      <w:jc w:val="left"/>
    </w:pPr>
  </w:style>
  <w:style w:type="character" w:customStyle="1" w:styleId="Char3">
    <w:name w:val="批注文字 Char"/>
    <w:basedOn w:val="a0"/>
    <w:link w:val="ab"/>
    <w:uiPriority w:val="99"/>
    <w:semiHidden/>
    <w:rsid w:val="0021738B"/>
  </w:style>
  <w:style w:type="paragraph" w:styleId="ac">
    <w:name w:val="annotation subject"/>
    <w:basedOn w:val="ab"/>
    <w:next w:val="ab"/>
    <w:link w:val="Char4"/>
    <w:uiPriority w:val="99"/>
    <w:semiHidden/>
    <w:unhideWhenUsed/>
    <w:rsid w:val="0021738B"/>
    <w:rPr>
      <w:b/>
      <w:bCs/>
    </w:rPr>
  </w:style>
  <w:style w:type="character" w:customStyle="1" w:styleId="Char4">
    <w:name w:val="批注主题 Char"/>
    <w:basedOn w:val="Char3"/>
    <w:link w:val="ac"/>
    <w:uiPriority w:val="99"/>
    <w:semiHidden/>
    <w:rsid w:val="0021738B"/>
    <w:rPr>
      <w:b/>
      <w:bCs/>
    </w:rPr>
  </w:style>
  <w:style w:type="character" w:customStyle="1" w:styleId="high-light-bg4">
    <w:name w:val="high-light-bg4"/>
    <w:basedOn w:val="a0"/>
    <w:rsid w:val="0021738B"/>
  </w:style>
  <w:style w:type="character" w:customStyle="1" w:styleId="TOCSectionsChar">
    <w:name w:val="TOC Sections Char"/>
    <w:rsid w:val="0021738B"/>
    <w:rPr>
      <w:rFonts w:ascii="Tahoma" w:hAnsi="Tahoma" w:cs="Tahoma"/>
      <w:color w:val="993300"/>
      <w:sz w:val="28"/>
      <w:szCs w:val="28"/>
      <w:lang w:val="en-US" w:eastAsia="en-US" w:bidi="ar-SA"/>
    </w:rPr>
  </w:style>
  <w:style w:type="numbering" w:customStyle="1" w:styleId="1">
    <w:name w:val="无列表1"/>
    <w:next w:val="a2"/>
    <w:uiPriority w:val="99"/>
    <w:semiHidden/>
    <w:unhideWhenUsed/>
    <w:rsid w:val="0021738B"/>
  </w:style>
  <w:style w:type="table" w:customStyle="1" w:styleId="10">
    <w:name w:val="网格型1"/>
    <w:basedOn w:val="a1"/>
    <w:next w:val="a9"/>
    <w:uiPriority w:val="59"/>
    <w:rsid w:val="002173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Body Text"/>
    <w:basedOn w:val="a"/>
    <w:link w:val="Char5"/>
    <w:rsid w:val="0021738B"/>
    <w:pPr>
      <w:widowControl/>
      <w:jc w:val="center"/>
    </w:pPr>
    <w:rPr>
      <w:rFonts w:ascii="Times New Roman" w:eastAsia="宋体" w:hAnsi="Times New Roman" w:cs="Times New Roman"/>
      <w:b/>
      <w:bCs/>
      <w:kern w:val="0"/>
      <w:sz w:val="28"/>
      <w:szCs w:val="24"/>
      <w:lang w:val="en-AU" w:eastAsia="en-US"/>
    </w:rPr>
  </w:style>
  <w:style w:type="character" w:customStyle="1" w:styleId="Char5">
    <w:name w:val="正文文本 Char"/>
    <w:basedOn w:val="a0"/>
    <w:link w:val="ad"/>
    <w:rsid w:val="0021738B"/>
    <w:rPr>
      <w:rFonts w:ascii="Times New Roman" w:eastAsia="宋体" w:hAnsi="Times New Roman" w:cs="Times New Roman"/>
      <w:b/>
      <w:bCs/>
      <w:kern w:val="0"/>
      <w:sz w:val="28"/>
      <w:szCs w:val="24"/>
      <w:lang w:val="en-AU" w:eastAsia="en-US"/>
    </w:rPr>
  </w:style>
  <w:style w:type="paragraph" w:styleId="ae">
    <w:name w:val="Normal (Web)"/>
    <w:basedOn w:val="a"/>
    <w:uiPriority w:val="99"/>
    <w:semiHidden/>
    <w:unhideWhenUsed/>
    <w:rsid w:val="0021738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2173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4</Words>
  <Characters>1964</Characters>
  <Application>Microsoft Office Word</Application>
  <DocSecurity>0</DocSecurity>
  <Lines>16</Lines>
  <Paragraphs>4</Paragraphs>
  <ScaleCrop>false</ScaleCrop>
  <Company/>
  <LinksUpToDate>false</LinksUpToDate>
  <CharactersWithSpaces>2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大鹏</dc:creator>
  <cp:lastModifiedBy>吴尊友</cp:lastModifiedBy>
  <cp:revision>6</cp:revision>
  <dcterms:created xsi:type="dcterms:W3CDTF">2016-11-18T14:53:00Z</dcterms:created>
  <dcterms:modified xsi:type="dcterms:W3CDTF">2016-11-18T15:04:00Z</dcterms:modified>
</cp:coreProperties>
</file>